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24F16" w14:textId="77777777" w:rsidR="008E5301" w:rsidRPr="00624FEE" w:rsidRDefault="008E5301" w:rsidP="008E53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4F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EF5865" wp14:editId="061F0BD6">
            <wp:extent cx="5731510" cy="3063875"/>
            <wp:effectExtent l="0" t="0" r="2540" b="3175"/>
            <wp:docPr id="6" name="Picture 6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Shap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0FBFA" w14:textId="499C7D71" w:rsidR="008E5301" w:rsidRPr="00624FEE" w:rsidRDefault="008E5301" w:rsidP="008E53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4FEE">
        <w:rPr>
          <w:rFonts w:ascii="Times New Roman" w:hAnsi="Times New Roman" w:cs="Times New Roman"/>
          <w:b/>
          <w:sz w:val="24"/>
          <w:szCs w:val="24"/>
        </w:rPr>
        <w:t>Fig S5:</w:t>
      </w:r>
      <w:r w:rsidRPr="00624FE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P</w:t>
      </w:r>
      <w:r w:rsidRPr="00624FEE">
        <w:rPr>
          <w:rFonts w:ascii="Times New Roman" w:hAnsi="Times New Roman" w:cs="Times New Roman"/>
          <w:bCs/>
          <w:sz w:val="24"/>
          <w:szCs w:val="24"/>
        </w:rPr>
        <w:t>hylogenetic tree inferred from alignment of the TPX2 domain of TPX2 domain-containing proteins.</w:t>
      </w:r>
      <w:r w:rsidRPr="00624F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4FEE">
        <w:rPr>
          <w:rFonts w:ascii="Times New Roman" w:hAnsi="Times New Roman" w:cs="Times New Roman"/>
          <w:sz w:val="24"/>
          <w:szCs w:val="24"/>
        </w:rPr>
        <w:t>The tree is rooted with TPX2 proteins of chlorophyte algae. Branch support is shown as p-value from SH test. TPX2 proteins that belong to the MpWDL clade. MpWDL is highlighted in green.</w:t>
      </w:r>
    </w:p>
    <w:p w14:paraId="2E2BD6F1" w14:textId="77777777" w:rsidR="00C06F2E" w:rsidRDefault="00C06F2E"/>
    <w:sectPr w:rsidR="00C06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301"/>
    <w:rsid w:val="001842B8"/>
    <w:rsid w:val="008E5301"/>
    <w:rsid w:val="00C06F2E"/>
    <w:rsid w:val="00DB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9EF56"/>
  <w15:chartTrackingRefBased/>
  <w15:docId w15:val="{F4E9662A-9046-409A-95B5-D62BD58F7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Champion</dc:creator>
  <cp:keywords/>
  <dc:description/>
  <cp:lastModifiedBy>Clement Champion</cp:lastModifiedBy>
  <cp:revision>2</cp:revision>
  <dcterms:created xsi:type="dcterms:W3CDTF">2021-05-06T16:29:00Z</dcterms:created>
  <dcterms:modified xsi:type="dcterms:W3CDTF">2021-05-06T16:33:00Z</dcterms:modified>
</cp:coreProperties>
</file>